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1CC86" w14:textId="2C36D5EC" w:rsidR="00B026C4" w:rsidRPr="00E53AB8" w:rsidRDefault="00B026C4" w:rsidP="00B026C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53AB8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GB"/>
        </w:rPr>
        <w:t>5</w:t>
      </w:r>
    </w:p>
    <w:p w14:paraId="3A897EC9" w14:textId="063443AF" w:rsidR="008F64B6" w:rsidRPr="005F4AC6" w:rsidRDefault="008F64B6" w:rsidP="008F64B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F4AC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DF5384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5F4A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ummary of findings regarding the GRADE judgements</w:t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875"/>
        <w:gridCol w:w="2378"/>
        <w:gridCol w:w="2551"/>
        <w:gridCol w:w="2262"/>
      </w:tblGrid>
      <w:tr w:rsidR="00F40A8E" w:rsidRPr="00447FC3" w14:paraId="080CE20A" w14:textId="77777777" w:rsidTr="009B5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97B1E6E" w14:textId="77777777" w:rsidR="00F40A8E" w:rsidRPr="00447FC3" w:rsidRDefault="00F40A8E" w:rsidP="009B5C8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2378" w:type="dxa"/>
          </w:tcPr>
          <w:p w14:paraId="034B50B6" w14:textId="77777777" w:rsidR="00F40A8E" w:rsidRPr="00447FC3" w:rsidRDefault="00F40A8E" w:rsidP="009B5C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2551" w:type="dxa"/>
          </w:tcPr>
          <w:p w14:paraId="7B63F536" w14:textId="77777777" w:rsidR="00F40A8E" w:rsidRPr="00447FC3" w:rsidRDefault="00F40A8E" w:rsidP="009B5C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participants (studies)</w:t>
            </w:r>
          </w:p>
        </w:tc>
        <w:tc>
          <w:tcPr>
            <w:tcW w:w="2262" w:type="dxa"/>
          </w:tcPr>
          <w:p w14:paraId="44C30112" w14:textId="77777777" w:rsidR="00F40A8E" w:rsidRDefault="00F40A8E" w:rsidP="009B5C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tainty in the evidence</w:t>
            </w:r>
          </w:p>
        </w:tc>
      </w:tr>
      <w:tr w:rsidR="00F40A8E" w:rsidRPr="00193933" w14:paraId="51BACDAD" w14:textId="77777777" w:rsidTr="009B5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71484C95" w14:textId="77777777" w:rsidR="00F40A8E" w:rsidRPr="00447FC3" w:rsidRDefault="00F40A8E" w:rsidP="009B5C8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linical outcomes</w:t>
            </w:r>
          </w:p>
        </w:tc>
        <w:tc>
          <w:tcPr>
            <w:tcW w:w="2378" w:type="dxa"/>
          </w:tcPr>
          <w:p w14:paraId="7DAEDDBF" w14:textId="77777777" w:rsidR="00F40A8E" w:rsidRPr="00447FC3" w:rsidRDefault="00F40A8E" w:rsidP="009B5C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st studies showed positive effects on one or more clinical outcomes, or found no significant effects</w:t>
            </w:r>
          </w:p>
        </w:tc>
        <w:tc>
          <w:tcPr>
            <w:tcW w:w="2551" w:type="dxa"/>
          </w:tcPr>
          <w:p w14:paraId="387DDEB3" w14:textId="77777777" w:rsidR="00F40A8E" w:rsidRPr="00447FC3" w:rsidRDefault="00F40A8E" w:rsidP="009B5C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9 (14 experimental studies including 9 RCTs)</w:t>
            </w:r>
          </w:p>
        </w:tc>
        <w:tc>
          <w:tcPr>
            <w:tcW w:w="2262" w:type="dxa"/>
          </w:tcPr>
          <w:p w14:paraId="4FD54BAC" w14:textId="77777777" w:rsidR="00F40A8E" w:rsidRDefault="00F40A8E" w:rsidP="009B5C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497E">
              <w:rPr>
                <w:rFonts w:ascii="Cambria Math" w:hAnsi="Cambria Math" w:cs="Cambria Math"/>
                <w:sz w:val="18"/>
                <w:szCs w:val="18"/>
                <w:lang w:val="en-GB"/>
              </w:rPr>
              <w:t>⊕⊕</w:t>
            </w:r>
            <w:r w:rsidRPr="006C497E">
              <w:rPr>
                <w:rFonts w:ascii="Cambria Math" w:hAnsi="Cambria Math" w:cs="Cambria Math"/>
                <w:color w:val="D9D9D9" w:themeColor="background1" w:themeShade="D9"/>
                <w:sz w:val="18"/>
                <w:szCs w:val="18"/>
                <w:lang w:val="en-GB"/>
              </w:rPr>
              <w:t>⊕⊕</w:t>
            </w:r>
          </w:p>
          <w:p w14:paraId="44C4ECBC" w14:textId="77777777" w:rsidR="00F40A8E" w:rsidRPr="00447FC3" w:rsidRDefault="00F40A8E" w:rsidP="009B5C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F40A8E" w:rsidRPr="002F2D90" w14:paraId="2F79E552" w14:textId="77777777" w:rsidTr="009B5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6713679" w14:textId="77777777" w:rsidR="00F40A8E" w:rsidRPr="00447FC3" w:rsidRDefault="00F40A8E" w:rsidP="009B5C8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ccurrence/prevalence of tendinopathy</w:t>
            </w:r>
          </w:p>
        </w:tc>
        <w:tc>
          <w:tcPr>
            <w:tcW w:w="2378" w:type="dxa"/>
          </w:tcPr>
          <w:p w14:paraId="40438484" w14:textId="77777777" w:rsidR="00F40A8E" w:rsidRPr="00447FC3" w:rsidRDefault="00F40A8E" w:rsidP="009B5C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wo studies found a positive association between alcohol consumption and risk of tendinopathy. One study showed no association.</w:t>
            </w:r>
          </w:p>
        </w:tc>
        <w:tc>
          <w:tcPr>
            <w:tcW w:w="2551" w:type="dxa"/>
          </w:tcPr>
          <w:p w14:paraId="793F9D82" w14:textId="77777777" w:rsidR="00F40A8E" w:rsidRPr="00447FC3" w:rsidRDefault="00F40A8E" w:rsidP="009B5C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,948 (3 observational studies)</w:t>
            </w:r>
          </w:p>
        </w:tc>
        <w:tc>
          <w:tcPr>
            <w:tcW w:w="2262" w:type="dxa"/>
          </w:tcPr>
          <w:p w14:paraId="188A711A" w14:textId="77777777" w:rsidR="00F40A8E" w:rsidRDefault="00F40A8E" w:rsidP="009B5C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C497E">
              <w:rPr>
                <w:rFonts w:ascii="Cambria Math" w:hAnsi="Cambria Math" w:cs="Cambria Math"/>
                <w:sz w:val="18"/>
                <w:szCs w:val="18"/>
                <w:lang w:val="en-GB"/>
              </w:rPr>
              <w:t>⊕</w:t>
            </w:r>
            <w:r w:rsidRPr="006C497E">
              <w:rPr>
                <w:rFonts w:ascii="Cambria Math" w:hAnsi="Cambria Math" w:cs="Cambria Math"/>
                <w:color w:val="D9D9D9" w:themeColor="background1" w:themeShade="D9"/>
                <w:sz w:val="18"/>
                <w:szCs w:val="18"/>
                <w:lang w:val="en-GB"/>
              </w:rPr>
              <w:t>⊕⊕⊕</w:t>
            </w:r>
          </w:p>
          <w:p w14:paraId="1221A314" w14:textId="77777777" w:rsidR="00F40A8E" w:rsidRPr="00447FC3" w:rsidRDefault="00F40A8E" w:rsidP="009B5C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low</w:t>
            </w:r>
          </w:p>
        </w:tc>
      </w:tr>
    </w:tbl>
    <w:p w14:paraId="790ACF3A" w14:textId="77777777" w:rsidR="001E1646" w:rsidRPr="008F64B6" w:rsidRDefault="00DF5384">
      <w:pPr>
        <w:rPr>
          <w:lang w:val="en-US"/>
        </w:rPr>
      </w:pPr>
    </w:p>
    <w:sectPr w:rsidR="001E1646" w:rsidRPr="008F64B6" w:rsidSect="009B33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4B6"/>
    <w:rsid w:val="00002054"/>
    <w:rsid w:val="00003A8B"/>
    <w:rsid w:val="00033328"/>
    <w:rsid w:val="00052906"/>
    <w:rsid w:val="000604AB"/>
    <w:rsid w:val="000744D9"/>
    <w:rsid w:val="00081175"/>
    <w:rsid w:val="00084806"/>
    <w:rsid w:val="00092492"/>
    <w:rsid w:val="000D226A"/>
    <w:rsid w:val="000D7598"/>
    <w:rsid w:val="000E0E93"/>
    <w:rsid w:val="000F5779"/>
    <w:rsid w:val="000F6027"/>
    <w:rsid w:val="00105427"/>
    <w:rsid w:val="00105443"/>
    <w:rsid w:val="00116DD8"/>
    <w:rsid w:val="00137880"/>
    <w:rsid w:val="001466C9"/>
    <w:rsid w:val="0015388D"/>
    <w:rsid w:val="0015747E"/>
    <w:rsid w:val="00160E62"/>
    <w:rsid w:val="0017566A"/>
    <w:rsid w:val="00193D75"/>
    <w:rsid w:val="001A5638"/>
    <w:rsid w:val="001D2FB0"/>
    <w:rsid w:val="001D6974"/>
    <w:rsid w:val="001F2CCD"/>
    <w:rsid w:val="002010D2"/>
    <w:rsid w:val="00201D08"/>
    <w:rsid w:val="00203D84"/>
    <w:rsid w:val="002258AE"/>
    <w:rsid w:val="00227E24"/>
    <w:rsid w:val="002303E9"/>
    <w:rsid w:val="0023480D"/>
    <w:rsid w:val="00267EC0"/>
    <w:rsid w:val="002934EB"/>
    <w:rsid w:val="002B05A0"/>
    <w:rsid w:val="002B541E"/>
    <w:rsid w:val="002B5DEF"/>
    <w:rsid w:val="002D2BE0"/>
    <w:rsid w:val="002D6CC9"/>
    <w:rsid w:val="002E3B57"/>
    <w:rsid w:val="002E6B12"/>
    <w:rsid w:val="003213AA"/>
    <w:rsid w:val="00322C85"/>
    <w:rsid w:val="003344A2"/>
    <w:rsid w:val="00343B8D"/>
    <w:rsid w:val="00356031"/>
    <w:rsid w:val="00376EB9"/>
    <w:rsid w:val="003907CF"/>
    <w:rsid w:val="00394F9D"/>
    <w:rsid w:val="003964A8"/>
    <w:rsid w:val="003A4B72"/>
    <w:rsid w:val="003C5C2F"/>
    <w:rsid w:val="003D7B87"/>
    <w:rsid w:val="003F4756"/>
    <w:rsid w:val="003F4953"/>
    <w:rsid w:val="00400343"/>
    <w:rsid w:val="0040795E"/>
    <w:rsid w:val="00410B27"/>
    <w:rsid w:val="004377FA"/>
    <w:rsid w:val="00444F67"/>
    <w:rsid w:val="00470595"/>
    <w:rsid w:val="00477339"/>
    <w:rsid w:val="00483E1C"/>
    <w:rsid w:val="0049338C"/>
    <w:rsid w:val="00493417"/>
    <w:rsid w:val="004B5608"/>
    <w:rsid w:val="004C06CA"/>
    <w:rsid w:val="004D2096"/>
    <w:rsid w:val="004D2830"/>
    <w:rsid w:val="004E585C"/>
    <w:rsid w:val="004F1B5E"/>
    <w:rsid w:val="004F594A"/>
    <w:rsid w:val="004F752E"/>
    <w:rsid w:val="0050601E"/>
    <w:rsid w:val="00506DE8"/>
    <w:rsid w:val="00524200"/>
    <w:rsid w:val="00534014"/>
    <w:rsid w:val="005409D7"/>
    <w:rsid w:val="00540F5E"/>
    <w:rsid w:val="0055162B"/>
    <w:rsid w:val="0056609E"/>
    <w:rsid w:val="005664B8"/>
    <w:rsid w:val="00582DF4"/>
    <w:rsid w:val="0058429F"/>
    <w:rsid w:val="0059095B"/>
    <w:rsid w:val="005A7E5E"/>
    <w:rsid w:val="005B1596"/>
    <w:rsid w:val="005B26DA"/>
    <w:rsid w:val="005B36DD"/>
    <w:rsid w:val="005E300E"/>
    <w:rsid w:val="005E5FAB"/>
    <w:rsid w:val="00601E13"/>
    <w:rsid w:val="006225C3"/>
    <w:rsid w:val="006545BF"/>
    <w:rsid w:val="00685064"/>
    <w:rsid w:val="006A772E"/>
    <w:rsid w:val="006B2BFB"/>
    <w:rsid w:val="006C7BBC"/>
    <w:rsid w:val="006D02F4"/>
    <w:rsid w:val="006D0D84"/>
    <w:rsid w:val="006D6BCC"/>
    <w:rsid w:val="006E29D1"/>
    <w:rsid w:val="00715FA3"/>
    <w:rsid w:val="00716FB8"/>
    <w:rsid w:val="00717980"/>
    <w:rsid w:val="007438F8"/>
    <w:rsid w:val="007539F8"/>
    <w:rsid w:val="00774D0F"/>
    <w:rsid w:val="00775F7A"/>
    <w:rsid w:val="00786523"/>
    <w:rsid w:val="007B6088"/>
    <w:rsid w:val="007C79A8"/>
    <w:rsid w:val="007D0D8A"/>
    <w:rsid w:val="00816D87"/>
    <w:rsid w:val="008476E5"/>
    <w:rsid w:val="00855300"/>
    <w:rsid w:val="0085587F"/>
    <w:rsid w:val="00861ED1"/>
    <w:rsid w:val="008630A4"/>
    <w:rsid w:val="00872293"/>
    <w:rsid w:val="0087653B"/>
    <w:rsid w:val="0088594F"/>
    <w:rsid w:val="008901BE"/>
    <w:rsid w:val="008A1E53"/>
    <w:rsid w:val="008A3D6A"/>
    <w:rsid w:val="008B02BF"/>
    <w:rsid w:val="008B44BF"/>
    <w:rsid w:val="008D0806"/>
    <w:rsid w:val="008D2A82"/>
    <w:rsid w:val="008D4321"/>
    <w:rsid w:val="008D7A96"/>
    <w:rsid w:val="008F64B6"/>
    <w:rsid w:val="0091350F"/>
    <w:rsid w:val="009168D4"/>
    <w:rsid w:val="009259AB"/>
    <w:rsid w:val="00930A8C"/>
    <w:rsid w:val="009343B0"/>
    <w:rsid w:val="00935F72"/>
    <w:rsid w:val="0093664A"/>
    <w:rsid w:val="00940813"/>
    <w:rsid w:val="00963F93"/>
    <w:rsid w:val="00967297"/>
    <w:rsid w:val="00971D47"/>
    <w:rsid w:val="009A1173"/>
    <w:rsid w:val="009A2BE3"/>
    <w:rsid w:val="009A6727"/>
    <w:rsid w:val="009B335A"/>
    <w:rsid w:val="009D1522"/>
    <w:rsid w:val="00A043C9"/>
    <w:rsid w:val="00A16E40"/>
    <w:rsid w:val="00A4481B"/>
    <w:rsid w:val="00A463B6"/>
    <w:rsid w:val="00A57C13"/>
    <w:rsid w:val="00A63344"/>
    <w:rsid w:val="00A6663C"/>
    <w:rsid w:val="00A80912"/>
    <w:rsid w:val="00A8251E"/>
    <w:rsid w:val="00A9010A"/>
    <w:rsid w:val="00A91C4B"/>
    <w:rsid w:val="00AA0483"/>
    <w:rsid w:val="00AA122B"/>
    <w:rsid w:val="00AA2480"/>
    <w:rsid w:val="00AA274B"/>
    <w:rsid w:val="00AA594F"/>
    <w:rsid w:val="00AA5C2B"/>
    <w:rsid w:val="00AE26F2"/>
    <w:rsid w:val="00B026C4"/>
    <w:rsid w:val="00B044BE"/>
    <w:rsid w:val="00B07A2D"/>
    <w:rsid w:val="00B406BC"/>
    <w:rsid w:val="00B4788A"/>
    <w:rsid w:val="00B533EC"/>
    <w:rsid w:val="00B97148"/>
    <w:rsid w:val="00BC4854"/>
    <w:rsid w:val="00BD2202"/>
    <w:rsid w:val="00BD4C58"/>
    <w:rsid w:val="00BD4DF3"/>
    <w:rsid w:val="00BF5201"/>
    <w:rsid w:val="00BF703B"/>
    <w:rsid w:val="00C07344"/>
    <w:rsid w:val="00C133E5"/>
    <w:rsid w:val="00C156A2"/>
    <w:rsid w:val="00C276A0"/>
    <w:rsid w:val="00C52F1D"/>
    <w:rsid w:val="00C660BB"/>
    <w:rsid w:val="00C87616"/>
    <w:rsid w:val="00C8773D"/>
    <w:rsid w:val="00C87A4A"/>
    <w:rsid w:val="00C90C41"/>
    <w:rsid w:val="00C950EB"/>
    <w:rsid w:val="00C973DC"/>
    <w:rsid w:val="00CC453C"/>
    <w:rsid w:val="00CF0754"/>
    <w:rsid w:val="00CF5AE1"/>
    <w:rsid w:val="00D07F05"/>
    <w:rsid w:val="00D4215E"/>
    <w:rsid w:val="00D619C9"/>
    <w:rsid w:val="00D62678"/>
    <w:rsid w:val="00D65FCD"/>
    <w:rsid w:val="00D66299"/>
    <w:rsid w:val="00D97E60"/>
    <w:rsid w:val="00DC516B"/>
    <w:rsid w:val="00DD26C2"/>
    <w:rsid w:val="00DE28A6"/>
    <w:rsid w:val="00DF5384"/>
    <w:rsid w:val="00E17A27"/>
    <w:rsid w:val="00E2466F"/>
    <w:rsid w:val="00E2636D"/>
    <w:rsid w:val="00E51D79"/>
    <w:rsid w:val="00E57F04"/>
    <w:rsid w:val="00E63ADA"/>
    <w:rsid w:val="00E74670"/>
    <w:rsid w:val="00EB5826"/>
    <w:rsid w:val="00ED305D"/>
    <w:rsid w:val="00ED7821"/>
    <w:rsid w:val="00EE1597"/>
    <w:rsid w:val="00EE6FE2"/>
    <w:rsid w:val="00F04E3B"/>
    <w:rsid w:val="00F12FC5"/>
    <w:rsid w:val="00F21B97"/>
    <w:rsid w:val="00F22609"/>
    <w:rsid w:val="00F26C9F"/>
    <w:rsid w:val="00F40A8E"/>
    <w:rsid w:val="00F40F0A"/>
    <w:rsid w:val="00F54C88"/>
    <w:rsid w:val="00F60C0E"/>
    <w:rsid w:val="00F66F86"/>
    <w:rsid w:val="00F879E3"/>
    <w:rsid w:val="00FA0337"/>
    <w:rsid w:val="00FB6D0C"/>
    <w:rsid w:val="00FC2952"/>
    <w:rsid w:val="00FC5030"/>
    <w:rsid w:val="00FD0E84"/>
    <w:rsid w:val="00FE664B"/>
    <w:rsid w:val="00FF1EB8"/>
    <w:rsid w:val="00F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EDACE0"/>
  <w15:chartTrackingRefBased/>
  <w15:docId w15:val="{E7860523-CBD4-644C-8ACF-BA36F2981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64B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">
    <w:name w:val="Grid Table 2"/>
    <w:basedOn w:val="Standaardtabel"/>
    <w:uiPriority w:val="47"/>
    <w:rsid w:val="008F64B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</dc:creator>
  <cp:keywords/>
  <dc:description/>
  <cp:lastModifiedBy>AH</cp:lastModifiedBy>
  <cp:revision>6</cp:revision>
  <dcterms:created xsi:type="dcterms:W3CDTF">2021-11-24T16:23:00Z</dcterms:created>
  <dcterms:modified xsi:type="dcterms:W3CDTF">2021-12-04T13:07:00Z</dcterms:modified>
</cp:coreProperties>
</file>